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  <w:bookmarkStart w:id="0" w:name="_GoBack"/>
      <w:bookmarkEnd w:id="0"/>
    </w:p>
    <w:p w14:paraId="6824A48F">
      <w:pPr>
        <w:keepNext/>
        <w:jc w:val="center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S2</w:t>
      </w:r>
      <w:r>
        <w:rPr>
          <w:rFonts w:hint="eastAsia" w:cs="Times New Roman"/>
          <w:b/>
          <w:bCs/>
          <w:szCs w:val="24"/>
        </w:rPr>
        <w:t xml:space="preserve"> Basic characteristics of included literature</w:t>
      </w:r>
    </w:p>
    <w:tbl>
      <w:tblPr>
        <w:tblStyle w:val="20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014"/>
        <w:gridCol w:w="928"/>
        <w:gridCol w:w="979"/>
        <w:gridCol w:w="1430"/>
        <w:gridCol w:w="990"/>
        <w:gridCol w:w="1483"/>
        <w:gridCol w:w="1207"/>
        <w:gridCol w:w="1390"/>
        <w:gridCol w:w="1161"/>
        <w:gridCol w:w="1964"/>
      </w:tblGrid>
      <w:tr w14:paraId="1F30E8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C8F66F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/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36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088E8B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Type of study</w:t>
            </w:r>
          </w:p>
        </w:tc>
        <w:tc>
          <w:tcPr>
            <w:tcW w:w="336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092FCD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egion</w:t>
            </w:r>
          </w:p>
        </w:tc>
        <w:tc>
          <w:tcPr>
            <w:tcW w:w="355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A4EFC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/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 (ex.)</w:t>
            </w:r>
          </w:p>
        </w:tc>
        <w:tc>
          <w:tcPr>
            <w:tcW w:w="518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B7D69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Mean age</w:t>
            </w:r>
          </w:p>
        </w:tc>
        <w:tc>
          <w:tcPr>
            <w:tcW w:w="359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82FF9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（</w:t>
            </w:r>
            <w:r>
              <w:rPr>
                <w:rFonts w:hint="eastAsia" w:eastAsia="宋体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  <w:vertAlign w:val="subscript"/>
                <w:lang w:val="en-US" w:eastAsia="zh-CN"/>
              </w:rPr>
              <w:t>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）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β</w:t>
            </w:r>
          </w:p>
        </w:tc>
        <w:tc>
          <w:tcPr>
            <w:tcW w:w="538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F16F24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 size statistical methods</w:t>
            </w:r>
          </w:p>
        </w:tc>
        <w:tc>
          <w:tcPr>
            <w:tcW w:w="43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655FA5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eep measurement tools</w:t>
            </w:r>
          </w:p>
        </w:tc>
        <w:tc>
          <w:tcPr>
            <w:tcW w:w="504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F0A27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gnitive measurement tools</w:t>
            </w:r>
          </w:p>
        </w:tc>
        <w:tc>
          <w:tcPr>
            <w:tcW w:w="421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9D4B48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seases</w:t>
            </w:r>
          </w:p>
        </w:tc>
        <w:tc>
          <w:tcPr>
            <w:tcW w:w="712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72D719A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Main Conclusions</w:t>
            </w:r>
          </w:p>
        </w:tc>
      </w:tr>
      <w:tr w14:paraId="62D099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7" w:hRule="atLeast"/>
        </w:trPr>
        <w:tc>
          <w:tcPr>
            <w:tcW w:w="44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980344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highlight w:val="none"/>
              </w:rPr>
              <w:t>Wu</w:t>
            </w:r>
            <w:r>
              <w:rPr>
                <w:rFonts w:hint="eastAsia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instrText xml:space="preserve"> NOTEREF _Ref19669 \h </w:instrTex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4</w:t>
            </w:r>
          </w:p>
        </w:tc>
        <w:tc>
          <w:tcPr>
            <w:tcW w:w="36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4937B1A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C9FD50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United States</w:t>
            </w:r>
          </w:p>
        </w:tc>
        <w:tc>
          <w:tcPr>
            <w:tcW w:w="35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8F1DA8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/81</w:t>
            </w:r>
          </w:p>
        </w:tc>
        <w:tc>
          <w:tcPr>
            <w:tcW w:w="51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28530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.8±12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0E6FB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71</w:t>
            </w:r>
          </w:p>
        </w:tc>
        <w:tc>
          <w:tcPr>
            <w:tcW w:w="53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BB9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pearman</w:t>
            </w:r>
          </w:p>
        </w:tc>
        <w:tc>
          <w:tcPr>
            <w:tcW w:w="43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FABD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1A7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CA</w:t>
            </w:r>
          </w:p>
        </w:tc>
        <w:tc>
          <w:tcPr>
            <w:tcW w:w="42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62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A2D718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Cognitive impairment was not directly associated with sleep disorders</w:t>
            </w:r>
          </w:p>
        </w:tc>
      </w:tr>
      <w:tr w14:paraId="337351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8B25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80" w:hanging="22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ng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4"/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19692 \h </w:instrTex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E6B3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904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3C9B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49/31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024D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77±9.7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1B87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90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08B5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8EC5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ECA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EORTC-CF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21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ne cancer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919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disturbance was significantly negatively correlated with quality of life</w:t>
            </w:r>
          </w:p>
        </w:tc>
      </w:tr>
      <w:tr w14:paraId="114631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9BBC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80" w:hanging="22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ng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19714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E13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F916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F6F2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3/352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8B84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31±10.4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A5B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85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FD29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C576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6E6F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MQ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3DCC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A71D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quality is significantly associated with memory</w:t>
            </w:r>
          </w:p>
        </w:tc>
      </w:tr>
      <w:tr w14:paraId="58DE9CA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718E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nnegha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19763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AE50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E043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United State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9163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/90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E360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0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CD79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DAB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F8F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E1D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FF2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5A88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ignificant moderate correlations were found between the FACT-Cog and PSQI subscales</w:t>
            </w:r>
          </w:p>
        </w:tc>
      </w:tr>
      <w:tr w14:paraId="70D464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B1C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80" w:hanging="22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19809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D47F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2A8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ECB1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53/27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249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.47±6.2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B8C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42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8F0D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78E3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8C3C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MSE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534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imary liver cancer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C0B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disorders aggravate pain, inflammation, and reduce cognitive function</w:t>
            </w:r>
          </w:p>
        </w:tc>
      </w:tr>
      <w:tr w14:paraId="1265DE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744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e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5E2A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9615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01F0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/294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9246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.69±10.4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02A7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0/</w:t>
            </w:r>
          </w:p>
          <w:p w14:paraId="4512D95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45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FF9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7A34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124E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DE80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ED9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quality has a direct negative effect on cognitive impairment</w:t>
            </w:r>
          </w:p>
        </w:tc>
      </w:tr>
      <w:tr w14:paraId="574D359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854E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297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5C4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E02E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/188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7EB2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7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±4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1DB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7/</w:t>
            </w:r>
          </w:p>
          <w:p w14:paraId="4DD28E3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54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CD1D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8426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0483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B40A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B667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disorders were significantly associated with cognitive impairment</w:t>
            </w:r>
          </w:p>
        </w:tc>
      </w:tr>
      <w:tr w14:paraId="5BB5E9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D8C9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oger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136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984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United State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81E6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43/15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3A0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±13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699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0/</w:t>
            </w:r>
          </w:p>
          <w:p w14:paraId="48AE1F5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2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8342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pearma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5D6C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B389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E7CC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ad and Neck cancer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27A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disturbance was negatively associated with total cognitive function score</w:t>
            </w:r>
          </w:p>
        </w:tc>
      </w:tr>
      <w:tr w14:paraId="3F93EE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019A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u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A354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CF8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839D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/741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0F5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.38±9.7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E411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5D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B58A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3270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AEAC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ea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D3D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PSQI total score was negatively correlated with FACT-Cog</w:t>
            </w:r>
          </w:p>
        </w:tc>
      </w:tr>
      <w:tr w14:paraId="764B8E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E05E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instrText xml:space="preserve"> NOTEREF _Ref20299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2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200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6B5B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D572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Chin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6E86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74/41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17E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59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±10.7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0374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550/</w:t>
            </w:r>
          </w:p>
          <w:p w14:paraId="2C339E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-0.309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64F1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E799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AC9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EORTC-CF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3B57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Lung cancer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C76A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shd w:val="clear" w:color="auto" w:fill="auto"/>
              </w:rPr>
              <w:t>Sleep disorders independently predict cognitive decline</w:t>
            </w:r>
          </w:p>
        </w:tc>
      </w:tr>
      <w:tr w14:paraId="692E59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A822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utchinso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20341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DAC2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71A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668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15/15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176B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±13.2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D943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0/</w:t>
            </w:r>
          </w:p>
          <w:p w14:paraId="17EEFEA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6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3722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58BB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F0FE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E1A4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matologic cancers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8BAD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problems may indirectly affect cognitive function through fatigue</w:t>
            </w:r>
          </w:p>
        </w:tc>
      </w:tr>
      <w:tr w14:paraId="5ED2132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shd w:val="clear" w:color="auto" w:fill="auto"/>
            <w:vAlign w:val="center"/>
          </w:tcPr>
          <w:p w14:paraId="1335AB5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80" w:hanging="22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Xu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NOTEREF _Ref20397 \h </w:instrTex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4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1829D9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oss-sectional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50EA5E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hina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513D725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70/16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BA568F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.10±9.5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91198F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4/</w:t>
            </w:r>
          </w:p>
          <w:p w14:paraId="66B067A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7DD8B5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multiple linear regression analysis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0D47E04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QI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D2240E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T-Cog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F35879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19F53B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Sleep quality is an independent influencing factor for cognitive impairment in lung cancer patients undergoing chemotherapy</w:t>
            </w:r>
          </w:p>
        </w:tc>
      </w:tr>
      <w:tr w14:paraId="7541BAA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47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3B5CC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arland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FF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367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58C0AA0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spective cohort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323BEE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anada</w:t>
            </w:r>
          </w:p>
        </w:tc>
        <w:tc>
          <w:tcPr>
            <w:tcW w:w="355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D8B23F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252/458</w:t>
            </w:r>
          </w:p>
        </w:tc>
        <w:tc>
          <w:tcPr>
            <w:tcW w:w="518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2A1738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±9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59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6AAD7E1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30</w:t>
            </w:r>
          </w:p>
        </w:tc>
        <w:tc>
          <w:tcPr>
            <w:tcW w:w="538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E4036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arson</w:t>
            </w:r>
          </w:p>
        </w:tc>
        <w:tc>
          <w:tcPr>
            <w:tcW w:w="437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F4B0C0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SI</w:t>
            </w:r>
          </w:p>
        </w:tc>
        <w:tc>
          <w:tcPr>
            <w:tcW w:w="504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3E3CFC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FQ</w:t>
            </w:r>
          </w:p>
        </w:tc>
        <w:tc>
          <w:tcPr>
            <w:tcW w:w="421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EF8E2C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ncers</w:t>
            </w:r>
          </w:p>
        </w:tc>
        <w:tc>
          <w:tcPr>
            <w:tcW w:w="712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0434D0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  <w:t>There is a bidirectional association between insomnia and perceived cognitive impairment.</w:t>
            </w:r>
          </w:p>
        </w:tc>
      </w:tr>
    </w:tbl>
    <w:p w14:paraId="7770D28A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cs="Times New Roman"/>
          <w:szCs w:val="24"/>
        </w:rPr>
        <w:t>Note: MoCA: Montreal Cognitive Assessment; MMSE: Mini-Mental State Examination (MMSE); FACT-Cog: Functional Assessment of Cancer Therapy-Cognitive Function; PRMQ: Prospective and Retrospective Memory Questionnaire; CFQ: Cognitive Failures Questionnaire; EORTC-CF: European Organisation for Research and Treatment of Cancer-Cognitive Function (EORTC-CF); PSQI: Pittsburgh Sleep Quality Index (PSQI); ISI: Insomnia Severity Index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1C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90BCC"/>
    <w:rsid w:val="061F255D"/>
    <w:rsid w:val="13EB3944"/>
    <w:rsid w:val="14FE5F5C"/>
    <w:rsid w:val="18FD3AF0"/>
    <w:rsid w:val="1921795B"/>
    <w:rsid w:val="19430F7D"/>
    <w:rsid w:val="195E346D"/>
    <w:rsid w:val="1E6F3C0C"/>
    <w:rsid w:val="1FA53BA4"/>
    <w:rsid w:val="226546C9"/>
    <w:rsid w:val="280A21F1"/>
    <w:rsid w:val="2A514230"/>
    <w:rsid w:val="325661D7"/>
    <w:rsid w:val="381E5E4A"/>
    <w:rsid w:val="38786FE0"/>
    <w:rsid w:val="3B1328C4"/>
    <w:rsid w:val="4B427937"/>
    <w:rsid w:val="4EBA2B1E"/>
    <w:rsid w:val="4ECE0172"/>
    <w:rsid w:val="547E0E8B"/>
    <w:rsid w:val="54946B96"/>
    <w:rsid w:val="568D0913"/>
    <w:rsid w:val="6118702B"/>
    <w:rsid w:val="65CC4888"/>
    <w:rsid w:val="67612840"/>
    <w:rsid w:val="6894168D"/>
    <w:rsid w:val="68E048D2"/>
    <w:rsid w:val="68F45952"/>
    <w:rsid w:val="69E06F27"/>
    <w:rsid w:val="6D5C43B1"/>
    <w:rsid w:val="6D9542F3"/>
    <w:rsid w:val="71555A69"/>
    <w:rsid w:val="73560972"/>
    <w:rsid w:val="748527D2"/>
    <w:rsid w:val="74AC5174"/>
    <w:rsid w:val="75CE5A49"/>
    <w:rsid w:val="7A90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61</Words>
  <Characters>3520</Characters>
  <Lines>6</Lines>
  <Paragraphs>1</Paragraphs>
  <TotalTime>3</TotalTime>
  <ScaleCrop>false</ScaleCrop>
  <LinksUpToDate>false</LinksUpToDate>
  <CharactersWithSpaces>39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牛哄哄的大娃</cp:lastModifiedBy>
  <cp:lastPrinted>2013-10-03T12:51:00Z</cp:lastPrinted>
  <dcterms:modified xsi:type="dcterms:W3CDTF">2026-01-30T10:09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jODE1YzRkZDQ3YjA3YTNmZGM1OWRhZjkwYjM2ZGUiLCJ1c2VySWQiOiIxMTQ4MTk5NTY5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2CEE4975B2C345818F05A6A658C8D1C6_13</vt:lpwstr>
  </property>
</Properties>
</file>